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Style w:val="BoldChar"/>
          <w:b w:val="false"/>
          <w:b w:val="false"/>
          <w:lang w:val="en-US"/>
        </w:rPr>
      </w:pPr>
      <w:r>
        <w:rPr>
          <w:rStyle w:val="BoldChar"/>
          <w:b w:val="false"/>
          <w:lang w:val="en-US"/>
        </w:rPr>
        <w:t xml:space="preserve">Supplementary Table S4. Genotype, allele frequencies and </w:t>
      </w:r>
      <w:r>
        <w:rPr>
          <w:rFonts w:cs="TimesNewRoman" w:ascii="TimesNewRoman" w:hAnsi="TimesNewRoman"/>
          <w:lang w:val="en-GB"/>
        </w:rPr>
        <w:t xml:space="preserve">the chi-square test </w:t>
      </w:r>
      <w:r>
        <w:rPr>
          <w:rStyle w:val="BoldChar"/>
          <w:b w:val="false"/>
          <w:lang w:val="en-US"/>
        </w:rPr>
        <w:t>of selected SNPs validated using RFLP</w:t>
      </w:r>
    </w:p>
    <w:p>
      <w:pPr>
        <w:pStyle w:val="Normal"/>
        <w:rPr>
          <w:rStyle w:val="BoldChar"/>
          <w:b w:val="false"/>
          <w:b w:val="false"/>
          <w:lang w:val="en-US"/>
        </w:rPr>
      </w:pPr>
      <w:r>
        <w:rPr/>
      </w:r>
    </w:p>
    <w:p>
      <w:pPr>
        <w:pStyle w:val="Normal"/>
        <w:rPr>
          <w:rStyle w:val="BoldChar"/>
          <w:b w:val="false"/>
          <w:b w:val="false"/>
          <w:sz w:val="20"/>
          <w:szCs w:val="20"/>
          <w:lang w:val="en-GB"/>
        </w:rPr>
      </w:pPr>
      <w:r>
        <w:rPr/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2235</wp:posOffset>
                </wp:positionV>
                <wp:extent cx="6812280" cy="3231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2280" cy="3231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8"/>
                              <w:gridCol w:w="961"/>
                              <w:gridCol w:w="1271"/>
                              <w:gridCol w:w="1080"/>
                              <w:gridCol w:w="1074"/>
                              <w:gridCol w:w="236"/>
                              <w:gridCol w:w="591"/>
                              <w:gridCol w:w="653"/>
                              <w:gridCol w:w="670"/>
                              <w:gridCol w:w="1974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left="99" w:hanging="99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Polymorphism position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Number of boars</w:t>
                                  </w:r>
                                </w:p>
                              </w:tc>
                              <w:tc>
                                <w:tcPr>
                                  <w:tcW w:w="34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enotype frequency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llele frequency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-square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χ</w:t>
                                  </w: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IRG6 g.118838598G&gt;A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6(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7(1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7(77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SP g.4944881 C&gt;T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26(2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45 (45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29(29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C(n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T(n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TT(n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MX1 g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4402807</w:t>
                                  </w: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 C&gt;T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5(3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52 (51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4(13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FIT2 g.106102335 G&gt;T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6(1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6(16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68(68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MO5 g.104473018 G&gt;A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8 (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7(7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5(15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YP7A1 g.77201533 A&gt;G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5(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0(10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85(85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KRT18 g.16788495 G&gt;A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85(8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9(9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6(6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6.4pt;height:254.45pt;mso-wrap-distance-left:0pt;mso-wrap-distance-right:7.05pt;mso-wrap-distance-top:0pt;mso-wrap-distance-bottom:0pt;margin-top:8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7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8"/>
                        <w:gridCol w:w="961"/>
                        <w:gridCol w:w="1271"/>
                        <w:gridCol w:w="1080"/>
                        <w:gridCol w:w="1074"/>
                        <w:gridCol w:w="236"/>
                        <w:gridCol w:w="591"/>
                        <w:gridCol w:w="653"/>
                        <w:gridCol w:w="670"/>
                        <w:gridCol w:w="1974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ind w:left="99" w:hanging="99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Polymorphism position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Number of boars</w:t>
                            </w:r>
                          </w:p>
                        </w:tc>
                        <w:tc>
                          <w:tcPr>
                            <w:tcW w:w="34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enotype frequency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llele frequency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-square tes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χ</w:t>
                            </w: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IRG6 g.118838598G&gt;A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6(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7(1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7(77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SP g.4944881 C&gt;T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26(2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45 (45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29(29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C(n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T(n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TT(n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MX1 g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4402807</w:t>
                            </w: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 xml:space="preserve"> C&gt;T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5(3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52 (51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4(13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FIT2 g.106102335 G&gt;T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6(1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6(16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68(68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MO5 g.104473018 G&gt;A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8 (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7(7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5(15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YP7A1 g.77201533 A&gt;G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5(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0(10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85(85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KRT18 g.16788495 G&gt;A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85(8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9(9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6(6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oldChar">
    <w:name w:val="bold Char"/>
    <w:basedOn w:val="AbsatzStandardschriftart"/>
    <w:qFormat/>
    <w:rPr>
      <w:b/>
      <w:shd w:fill="FFFFFF" w:val="clear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ld">
    <w:name w:val="bold"/>
    <w:basedOn w:val="Normal"/>
    <w:qFormat/>
    <w:pPr>
      <w:spacing w:lineRule="auto" w:line="360"/>
    </w:pPr>
    <w:rPr>
      <w:b/>
      <w:sz w:val="20"/>
      <w:szCs w:val="20"/>
      <w:shd w:fill="FFFFFF" w:val="cle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9:54:00Z</dcterms:created>
  <dc:creator>agun</dc:creator>
  <dc:description/>
  <cp:keywords/>
  <dc:language>en-US</dc:language>
  <cp:lastModifiedBy>agun</cp:lastModifiedBy>
  <dcterms:modified xsi:type="dcterms:W3CDTF">2013-03-25T09:54:00Z</dcterms:modified>
  <cp:revision>1</cp:revision>
  <dc:subject/>
  <dc:title>Supplementary Table S4</dc:title>
</cp:coreProperties>
</file>